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74E02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307888C8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1B242345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5469D3E6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7AF3037B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57D97939" w14:textId="10913858" w:rsidR="00746939" w:rsidRPr="00F66EB3" w:rsidRDefault="00746939" w:rsidP="00746939">
      <w:pPr>
        <w:contextualSpacing/>
        <w:rPr>
          <w:rFonts w:cstheme="minorHAnsi"/>
        </w:rPr>
      </w:pPr>
      <w:r w:rsidRPr="00F66EB3">
        <w:rPr>
          <w:rFonts w:cstheme="minorHAnsi"/>
        </w:rPr>
        <w:t>Su</w:t>
      </w:r>
      <w:r w:rsidR="00377247">
        <w:rPr>
          <w:rFonts w:cstheme="minorHAnsi"/>
        </w:rPr>
        <w:t>pporting</w:t>
      </w:r>
      <w:r w:rsidRPr="00F66EB3">
        <w:rPr>
          <w:rFonts w:cstheme="minorHAnsi"/>
        </w:rPr>
        <w:t xml:space="preserve"> Table 1:  </w:t>
      </w:r>
      <w:bookmarkStart w:id="0" w:name="_Hlk18590462"/>
      <w:bookmarkStart w:id="1" w:name="_GoBack"/>
      <w:r w:rsidRPr="00F66EB3">
        <w:rPr>
          <w:rFonts w:cstheme="minorHAnsi"/>
        </w:rPr>
        <w:t>Locality information for all study sites.  The number of nests sampled per site is also provided.</w:t>
      </w:r>
    </w:p>
    <w:tbl>
      <w:tblPr>
        <w:tblW w:w="65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2016"/>
        <w:gridCol w:w="1152"/>
        <w:gridCol w:w="1152"/>
        <w:gridCol w:w="1025"/>
      </w:tblGrid>
      <w:tr w:rsidR="00746939" w:rsidRPr="00F66EB3" w14:paraId="2E28A104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bookmarkEnd w:id="0"/>
          <w:bookmarkEnd w:id="1"/>
          <w:p w14:paraId="4D0C5D2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EB3">
              <w:rPr>
                <w:rFonts w:eastAsia="Times New Roman" w:cstheme="minorHAnsi"/>
                <w:b/>
                <w:bCs/>
                <w:color w:val="000000"/>
              </w:rPr>
              <w:t>Countr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E5E1B5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EB3">
              <w:rPr>
                <w:rFonts w:eastAsia="Times New Roman" w:cstheme="minorHAnsi"/>
                <w:b/>
                <w:bCs/>
                <w:color w:val="000000"/>
              </w:rPr>
              <w:t>Site ID</w:t>
            </w:r>
            <w:r w:rsidRPr="00F66EB3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2B4B128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EB3">
              <w:rPr>
                <w:rFonts w:eastAsia="Times New Roman" w:cstheme="minorHAnsi"/>
                <w:b/>
                <w:bCs/>
                <w:color w:val="000000"/>
              </w:rPr>
              <w:t>Latitude</w:t>
            </w:r>
          </w:p>
        </w:tc>
        <w:tc>
          <w:tcPr>
            <w:tcW w:w="1152" w:type="dxa"/>
            <w:shd w:val="clear" w:color="auto" w:fill="auto"/>
            <w:vAlign w:val="bottom"/>
            <w:hideMark/>
          </w:tcPr>
          <w:p w14:paraId="7A13652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EB3">
              <w:rPr>
                <w:rFonts w:eastAsia="Times New Roman" w:cstheme="minorHAnsi"/>
                <w:b/>
                <w:bCs/>
                <w:color w:val="000000"/>
              </w:rPr>
              <w:t>Longitude</w:t>
            </w:r>
          </w:p>
        </w:tc>
        <w:tc>
          <w:tcPr>
            <w:tcW w:w="1025" w:type="dxa"/>
            <w:shd w:val="clear" w:color="auto" w:fill="auto"/>
            <w:vAlign w:val="bottom"/>
            <w:hideMark/>
          </w:tcPr>
          <w:p w14:paraId="551BFF9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EB3">
              <w:rPr>
                <w:rFonts w:eastAsia="Times New Roman" w:cstheme="minorHAnsi"/>
                <w:b/>
                <w:bCs/>
                <w:color w:val="000000"/>
              </w:rPr>
              <w:t>Nests (#)</w:t>
            </w:r>
          </w:p>
        </w:tc>
      </w:tr>
      <w:tr w:rsidR="00746939" w:rsidRPr="00F66EB3" w14:paraId="54908D9C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7B5DE88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726FD9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 Site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DDA8EA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28.5382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4A0450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7.1863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384467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46</w:t>
            </w:r>
          </w:p>
        </w:tc>
      </w:tr>
      <w:tr w:rsidR="00746939" w:rsidRPr="00F66EB3" w14:paraId="1B9DE700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8958AF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C00F1C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 Site 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486D8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28.6530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49DE49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7.4294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58A42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19</w:t>
            </w:r>
          </w:p>
        </w:tc>
      </w:tr>
      <w:tr w:rsidR="00746939" w:rsidRPr="00F66EB3" w14:paraId="4B6E9A89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3B3B06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F82811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Argentina Site 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C9EE88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28.0474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74B847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8.1344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724D79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746939" w:rsidRPr="00F66EB3" w14:paraId="3C6B9117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D2B50D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1C8FE2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CA107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0.9833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E7060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5001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DE9E4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4B0688A2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5AA042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66D71F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FB9832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0013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AE9E72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5152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56B26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746939" w:rsidRPr="00F66EB3" w14:paraId="76184DE5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B494A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EB8AB48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D8FBB5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0040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134F8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5036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5DDB93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7D5A5210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D714A3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E3A16B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585934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0365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6F610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4972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EB4F9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56F8CD1A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0B1EB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EA5D8F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5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B82A74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0425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E57ECF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4850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E2B8778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633C7B3C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E1355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7C8FF3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6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4F4817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1104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317251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5.4198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F7D1E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1BB48D67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50915A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7E4FA6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66EB3">
              <w:rPr>
                <w:rFonts w:eastAsia="Times New Roman" w:cstheme="minorHAnsi"/>
                <w:color w:val="000000"/>
              </w:rPr>
              <w:t>Paysandu</w:t>
            </w:r>
            <w:proofErr w:type="spellEnd"/>
            <w:r w:rsidRPr="00F66EB3">
              <w:rPr>
                <w:rFonts w:eastAsia="Times New Roman" w:cstheme="minorHAnsi"/>
                <w:color w:val="000000"/>
              </w:rPr>
              <w:t xml:space="preserve"> D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66C03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4636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E901C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7.8978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BF61C9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20DC0B34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A15E2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1A56DF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Rivera D. 7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2792D6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1.5990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DCF5528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4.9880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02B4BA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746939" w:rsidRPr="00F66EB3" w14:paraId="465B1BCD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A6963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5DEA5E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proofErr w:type="spellStart"/>
            <w:r w:rsidRPr="00F66EB3">
              <w:rPr>
                <w:rFonts w:eastAsia="Times New Roman" w:cstheme="minorHAnsi"/>
                <w:color w:val="000000"/>
              </w:rPr>
              <w:t>Tacuarembo</w:t>
            </w:r>
            <w:proofErr w:type="spellEnd"/>
            <w:r w:rsidRPr="00F66EB3">
              <w:rPr>
                <w:rFonts w:eastAsia="Times New Roman" w:cstheme="minorHAnsi"/>
                <w:color w:val="000000"/>
              </w:rPr>
              <w:t xml:space="preserve"> D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98EB560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2.1079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2D121D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4.6701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C0BA8E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7C38D424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04673A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9D04C0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Cerro Largo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7025BE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2.2899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08C63D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4.8008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DF0E6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43B8AC63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2F6EE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ruguay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5BE574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s-AR"/>
              </w:rPr>
            </w:pPr>
            <w:r w:rsidRPr="00F66EB3">
              <w:rPr>
                <w:rFonts w:eastAsia="Times New Roman" w:cstheme="minorHAnsi"/>
                <w:color w:val="000000"/>
                <w:lang w:val="es-AR"/>
              </w:rPr>
              <w:t>Rio Negro D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22723F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32.9881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29ADCF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58.0514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1CF38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746939" w:rsidRPr="00F66EB3" w14:paraId="5DA01CCB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EBA1A20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488EE0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Brazoria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420696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9.1335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A7916C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5.6215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26B68C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0BE09B41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7D8AE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546ED7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Wharton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D1048B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9.2257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4C1881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6.3111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8DBEE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0EC6DD45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2B0B41A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FFA18B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Bexar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8932B6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9.4382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0F5D39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8.6426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1C3C770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64CA08E9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E2361C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E6AF49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Hays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8365B3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0.0702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856FBD7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7.8497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C08484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09A861BA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C4BE2B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7C0443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Travis C. 4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605246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0.2040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5369E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7.6975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1118F04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05672C27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BB9C4C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0C0016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Travis C. 3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103B6B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0.2170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684AD6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7.8470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FDCB2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23914D63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15823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E329FE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Travis C. 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72E164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0.4255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E1A3B4D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8.0413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F61BCB5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75F46426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529C7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4486DD9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TX - Travis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9AAECA8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30.4481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D45C62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97.7284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8D030F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13D4F9C7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B30AE1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EB523FE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FL - Alachua C. 1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632A156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9.6227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F6446D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82.4736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FDB35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46939" w:rsidRPr="00F66EB3" w14:paraId="4A5EED8A" w14:textId="77777777" w:rsidTr="006F10BB">
        <w:trPr>
          <w:trHeight w:val="286"/>
          <w:jc w:val="center"/>
        </w:trPr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7F087A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USA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0753192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FL - Alachua C. 2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AFB949F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9.6306°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0813E6C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-82.4717°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944AAF3" w14:textId="77777777" w:rsidR="00746939" w:rsidRPr="00F66EB3" w:rsidRDefault="00746939" w:rsidP="006F10BB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F66EB3">
              <w:rPr>
                <w:rFonts w:eastAsia="Times New Roman" w:cstheme="minorHAnsi"/>
                <w:color w:val="000000"/>
              </w:rPr>
              <w:t>2</w:t>
            </w:r>
          </w:p>
        </w:tc>
      </w:tr>
    </w:tbl>
    <w:p w14:paraId="36CBA8FD" w14:textId="77777777" w:rsidR="00746939" w:rsidRPr="00F66EB3" w:rsidRDefault="00746939" w:rsidP="00746939">
      <w:pPr>
        <w:contextualSpacing/>
        <w:rPr>
          <w:rFonts w:cstheme="minorHAnsi"/>
        </w:rPr>
      </w:pPr>
      <w:r w:rsidRPr="00F66EB3">
        <w:rPr>
          <w:rFonts w:cstheme="minorHAnsi"/>
          <w:vertAlign w:val="superscript"/>
        </w:rPr>
        <w:t>1</w:t>
      </w:r>
      <w:r w:rsidRPr="00F66EB3">
        <w:rPr>
          <w:rFonts w:cstheme="minorHAnsi"/>
        </w:rPr>
        <w:t xml:space="preserve"> All Argentina sites are in Corrientes Province.  Argentina Site 1 was in the town of Carlos </w:t>
      </w:r>
      <w:proofErr w:type="spellStart"/>
      <w:r w:rsidRPr="00F66EB3">
        <w:rPr>
          <w:rFonts w:cstheme="minorHAnsi"/>
        </w:rPr>
        <w:t>Pelligrini</w:t>
      </w:r>
      <w:proofErr w:type="spellEnd"/>
      <w:r w:rsidRPr="00F66EB3">
        <w:rPr>
          <w:rFonts w:cstheme="minorHAnsi"/>
        </w:rPr>
        <w:t xml:space="preserve"> located within the </w:t>
      </w:r>
      <w:proofErr w:type="spellStart"/>
      <w:r w:rsidRPr="00F66EB3">
        <w:rPr>
          <w:rFonts w:cstheme="minorHAnsi"/>
        </w:rPr>
        <w:t>Iberá</w:t>
      </w:r>
      <w:proofErr w:type="spellEnd"/>
      <w:r w:rsidRPr="00F66EB3">
        <w:rPr>
          <w:rFonts w:cstheme="minorHAnsi"/>
        </w:rPr>
        <w:t xml:space="preserve"> Provincial Reserve.  Argentina Site 2 was on the private reserve, Estancia </w:t>
      </w:r>
      <w:proofErr w:type="spellStart"/>
      <w:r w:rsidRPr="00F66EB3">
        <w:rPr>
          <w:rFonts w:cstheme="minorHAnsi"/>
        </w:rPr>
        <w:t>Rincón</w:t>
      </w:r>
      <w:proofErr w:type="spellEnd"/>
      <w:r w:rsidRPr="00F66EB3">
        <w:rPr>
          <w:rFonts w:cstheme="minorHAnsi"/>
        </w:rPr>
        <w:t xml:space="preserve"> del Socorro.  Site 3 was in </w:t>
      </w:r>
      <w:proofErr w:type="spellStart"/>
      <w:r w:rsidRPr="00F66EB3">
        <w:rPr>
          <w:rFonts w:cstheme="minorHAnsi"/>
        </w:rPr>
        <w:t>Mburucuyá</w:t>
      </w:r>
      <w:proofErr w:type="spellEnd"/>
      <w:r w:rsidRPr="00F66EB3">
        <w:rPr>
          <w:rFonts w:cstheme="minorHAnsi"/>
        </w:rPr>
        <w:t xml:space="preserve"> National Park.  Abbreviations: D. - Department, C. - County, TX - Texas, FL – Florida.  </w:t>
      </w:r>
    </w:p>
    <w:p w14:paraId="3E1ED44B" w14:textId="77777777" w:rsidR="00746939" w:rsidRPr="00F66EB3" w:rsidRDefault="00746939" w:rsidP="00746939">
      <w:pPr>
        <w:spacing w:line="240" w:lineRule="auto"/>
        <w:ind w:left="720" w:hanging="720"/>
        <w:contextualSpacing/>
        <w:rPr>
          <w:rFonts w:cstheme="minorHAnsi"/>
          <w:b/>
        </w:rPr>
      </w:pPr>
    </w:p>
    <w:p w14:paraId="3FC307AE" w14:textId="77777777" w:rsidR="00746939" w:rsidRPr="00F66EB3" w:rsidRDefault="00746939" w:rsidP="00746939">
      <w:pPr>
        <w:spacing w:line="240" w:lineRule="auto"/>
        <w:contextualSpacing/>
        <w:rPr>
          <w:rFonts w:cstheme="minorHAnsi"/>
          <w:b/>
        </w:rPr>
      </w:pPr>
    </w:p>
    <w:p w14:paraId="0E891285" w14:textId="77777777" w:rsidR="00391050" w:rsidRDefault="00391050"/>
    <w:sectPr w:rsidR="00391050" w:rsidSect="00F13D4B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6939"/>
    <w:rsid w:val="00003929"/>
    <w:rsid w:val="00076038"/>
    <w:rsid w:val="00166AF8"/>
    <w:rsid w:val="001B76B5"/>
    <w:rsid w:val="00377247"/>
    <w:rsid w:val="00391050"/>
    <w:rsid w:val="00746939"/>
    <w:rsid w:val="008274DA"/>
    <w:rsid w:val="00923B81"/>
    <w:rsid w:val="009D07DF"/>
    <w:rsid w:val="00B516F5"/>
    <w:rsid w:val="00C46BD2"/>
    <w:rsid w:val="00F327B3"/>
    <w:rsid w:val="00F9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73B2"/>
  <w15:chartTrackingRefBased/>
  <w15:docId w15:val="{5064B6AE-C4A6-41D3-84D0-E01C74A0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69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46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LeBrun</dc:creator>
  <cp:keywords/>
  <dc:description/>
  <cp:lastModifiedBy>Edward LeBrun</cp:lastModifiedBy>
  <cp:revision>2</cp:revision>
  <dcterms:created xsi:type="dcterms:W3CDTF">2019-06-13T15:41:00Z</dcterms:created>
  <dcterms:modified xsi:type="dcterms:W3CDTF">2019-09-05T21:03:00Z</dcterms:modified>
</cp:coreProperties>
</file>